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1875"/>
        <w:gridCol w:w="511"/>
        <w:gridCol w:w="1874"/>
        <w:gridCol w:w="510"/>
        <w:gridCol w:w="1874"/>
        <w:gridCol w:w="510"/>
        <w:gridCol w:w="1875"/>
      </w:tblGrid>
      <w:tr>
        <w:trPr>
          <w:trHeight w:val="300" w:hRule="atLeast"/>
        </w:trPr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#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Descriptor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#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Descriptor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#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Descriptor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#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Descriptor</w:t>
            </w:r>
          </w:p>
        </w:tc>
      </w:tr>
      <w:tr>
        <w:trPr>
          <w:trHeight w:val="300" w:hRule="atLeast"/>
        </w:trPr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3 (Min)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5 (Max)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2_CC_LAG_2 (Max)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1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3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_AC_LAG_0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0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1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1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  Moment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4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1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2_CC_LAG_6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3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_AC_LAG_3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4_CC_LAG_2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4_CC_LAG_1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1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9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3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6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 Moment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0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0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1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 Moment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0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1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5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3_CC_LAG_0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2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2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7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1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1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3_CC_LAG_0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9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 Moment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1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5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6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3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0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Net Charge @ pH 7.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2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7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 mean value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2_CC_LAG_3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6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1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6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2_CC_LAG_6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2_CC_LAG_1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 mean value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4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5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2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 Moment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3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2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0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9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8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1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8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2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3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2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2_CC_LAG_7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1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1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3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3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5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0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1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5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6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6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4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1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2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3_CC_LAG_4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8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_AC_LAG_0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4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5_CC_LAG_3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2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7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4_CC_LAG_7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4_CC_LAG_3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Sum Of Charges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1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8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3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3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2_CC_LAG_3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3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5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2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3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1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6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2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3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1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2_CC_LAG_0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3_CC_LAG_5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8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4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3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9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2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0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1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0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9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2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_AC_LAG_5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7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8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4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2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0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0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1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1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_AC_LAG_2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7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4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2_CC_LAG_5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0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5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5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4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0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5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2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4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5_CC_LAG_2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5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7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0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7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2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3_CC_LAG_9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0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5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1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7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0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3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6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3_CC_LAG_2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0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4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4_CC_LAG_1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9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1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4_CC_LAG_4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3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8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8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4_CC_LAG_4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0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_AC_LAG_0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0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4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4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7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6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_AC_LAG_4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_AC_LAG_0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2_CC_LAG_0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9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3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3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4_CC_LAG_6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9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2_CC_LAG_2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_AC_LAG_4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4_CC_LAG_3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5_CC_LAG_4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4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4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2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3_CC_LAG_6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2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1_CC_LAG_6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2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5_CC_LAG_1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_AC_LAG_6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0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3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4_CC_LAG_2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6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5_CC_LAG_5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_AC_LAG_6 (Min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4 (Max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4:1_CC_LAG_4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4_CC_LAG_9 (Max)</w:t>
            </w:r>
          </w:p>
        </w:tc>
      </w:tr>
      <w:tr>
        <w:trPr>
          <w:trHeight w:val="300" w:hRule="atLeast"/>
        </w:trPr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4_CC_LAG_2 (Max)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0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4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5 (Min)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9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4_CC_LAG_0 (Min)</w:t>
            </w:r>
          </w:p>
        </w:tc>
      </w:tr>
      <w:tr>
        <w:trPr>
          <w:trHeight w:val="300" w:hRule="atLeast"/>
        </w:trPr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3:1_CC_LAG_9 (Min)</w:t>
            </w:r>
          </w:p>
        </w:tc>
        <w:tc>
          <w:tcPr>
            <w:tcW w:w="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1:2_CC_LAG_8 (Min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50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2:3_CC_LAG_1 (Max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00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Z5:1_CC_LAG_0 (Min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07:49:00Z</dcterms:created>
  <dc:creator>GMaccari</dc:creator>
  <dc:description/>
  <dc:language>en-US</dc:language>
  <cp:lastModifiedBy>GMaccari</cp:lastModifiedBy>
  <dcterms:modified xsi:type="dcterms:W3CDTF">2013-07-10T07:50:00Z</dcterms:modified>
  <cp:revision>1</cp:revision>
  <dc:subject/>
  <dc:title/>
</cp:coreProperties>
</file>